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2FA5C" w14:textId="02B5A38F" w:rsidR="009E25A4" w:rsidRPr="00A51A22" w:rsidRDefault="00557EC8" w:rsidP="0069755D">
      <w:pPr>
        <w:widowControl/>
        <w:spacing w:line="480" w:lineRule="auto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Additional file 2: </w:t>
      </w:r>
      <w:r w:rsidR="009E25A4" w:rsidRPr="00A51A22">
        <w:rPr>
          <w:rFonts w:ascii="Times New Roman" w:eastAsia="SimSu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="009E25A4" w:rsidRPr="00A51A22">
        <w:rPr>
          <w:rFonts w:ascii="Times New Roman" w:eastAsia="SimSun" w:hAnsi="Times New Roman" w:cs="Times New Roman"/>
          <w:b/>
          <w:sz w:val="20"/>
          <w:szCs w:val="20"/>
        </w:rPr>
        <w:t xml:space="preserve">1 </w:t>
      </w:r>
      <w:r w:rsidR="009E25A4" w:rsidRPr="00A51A22">
        <w:rPr>
          <w:rFonts w:ascii="Times New Roman" w:eastAsia="SimSun" w:hAnsi="Times New Roman" w:cs="Times New Roman"/>
          <w:bCs/>
          <w:sz w:val="20"/>
          <w:szCs w:val="20"/>
        </w:rPr>
        <w:t xml:space="preserve">Sensitivity and specificity of </w:t>
      </w:r>
      <w:bookmarkStart w:id="0" w:name="_Hlk89864823"/>
      <w:r w:rsidR="009E25A4" w:rsidRPr="00A51A22">
        <w:rPr>
          <w:rFonts w:ascii="Times New Roman" w:eastAsia="SimSun" w:hAnsi="Times New Roman" w:cs="Times New Roman"/>
          <w:bCs/>
          <w:sz w:val="20"/>
          <w:szCs w:val="20"/>
        </w:rPr>
        <w:t>potential biomarker</w:t>
      </w:r>
      <w:bookmarkEnd w:id="0"/>
      <w:r w:rsidR="009E25A4" w:rsidRPr="00A51A22">
        <w:rPr>
          <w:rFonts w:ascii="Times New Roman" w:eastAsia="SimSun" w:hAnsi="Times New Roman" w:cs="Times New Roman"/>
          <w:bCs/>
          <w:sz w:val="20"/>
          <w:szCs w:val="20"/>
        </w:rPr>
        <w:t>s for diagnosis of endometriosis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851"/>
        <w:gridCol w:w="1134"/>
        <w:gridCol w:w="1134"/>
        <w:gridCol w:w="1134"/>
      </w:tblGrid>
      <w:tr w:rsidR="009E25A4" w:rsidRPr="00A51A22" w14:paraId="2430B168" w14:textId="77777777" w:rsidTr="002E1CD4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D6B9867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C28BE6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7DC049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46802A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AFCEAF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98DA21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uncated </w:t>
            </w:r>
          </w:p>
          <w:p w14:paraId="64F4F38F" w14:textId="77777777" w:rsidR="009E25A4" w:rsidRPr="00F2636D" w:rsidRDefault="009E25A4" w:rsidP="006975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636D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9E25A4" w:rsidRPr="00A51A22" w14:paraId="09E723D3" w14:textId="77777777" w:rsidTr="002E1CD4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7B12B14E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Number of previous pregnancies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28E4F7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69 (0.66-0.7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E4934D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F3B3F5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4BA6AD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463188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E25A4" w:rsidRPr="00A51A22" w14:paraId="0D8C9F6F" w14:textId="77777777" w:rsidTr="002E1CD4">
        <w:trPr>
          <w:jc w:val="center"/>
        </w:trPr>
        <w:tc>
          <w:tcPr>
            <w:tcW w:w="3119" w:type="dxa"/>
          </w:tcPr>
          <w:p w14:paraId="0355FB0C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CA125 (U/mL)</w:t>
            </w:r>
          </w:p>
        </w:tc>
        <w:tc>
          <w:tcPr>
            <w:tcW w:w="1559" w:type="dxa"/>
          </w:tcPr>
          <w:p w14:paraId="148CA0FA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70 (0.67-0.73)</w:t>
            </w:r>
          </w:p>
        </w:tc>
        <w:tc>
          <w:tcPr>
            <w:tcW w:w="851" w:type="dxa"/>
          </w:tcPr>
          <w:p w14:paraId="72085156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44254B20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134" w:type="dxa"/>
          </w:tcPr>
          <w:p w14:paraId="65BFE044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134" w:type="dxa"/>
          </w:tcPr>
          <w:p w14:paraId="0D0B8226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9E25A4" w:rsidRPr="00A51A22" w14:paraId="1DBFD029" w14:textId="77777777" w:rsidTr="002E1CD4">
        <w:trPr>
          <w:jc w:val="center"/>
        </w:trPr>
        <w:tc>
          <w:tcPr>
            <w:tcW w:w="3119" w:type="dxa"/>
          </w:tcPr>
          <w:p w14:paraId="66CD1E91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Glu (mmol/L)</w:t>
            </w:r>
          </w:p>
        </w:tc>
        <w:tc>
          <w:tcPr>
            <w:tcW w:w="1559" w:type="dxa"/>
          </w:tcPr>
          <w:p w14:paraId="661A982F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52 (0.49-0.55)</w:t>
            </w:r>
          </w:p>
        </w:tc>
        <w:tc>
          <w:tcPr>
            <w:tcW w:w="851" w:type="dxa"/>
          </w:tcPr>
          <w:p w14:paraId="254D386A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34" w:type="dxa"/>
          </w:tcPr>
          <w:p w14:paraId="1E79FF38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134" w:type="dxa"/>
          </w:tcPr>
          <w:p w14:paraId="4940D079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134" w:type="dxa"/>
          </w:tcPr>
          <w:p w14:paraId="568A9696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bookmarkStart w:id="1" w:name="_GoBack"/>
        <w:bookmarkEnd w:id="1"/>
      </w:tr>
      <w:tr w:rsidR="009E25A4" w:rsidRPr="00A51A22" w14:paraId="434E129C" w14:textId="77777777" w:rsidTr="002E1CD4">
        <w:trPr>
          <w:jc w:val="center"/>
        </w:trPr>
        <w:tc>
          <w:tcPr>
            <w:tcW w:w="3119" w:type="dxa"/>
          </w:tcPr>
          <w:p w14:paraId="62A17C4D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INS (μU/mL)</w:t>
            </w:r>
          </w:p>
        </w:tc>
        <w:tc>
          <w:tcPr>
            <w:tcW w:w="1559" w:type="dxa"/>
          </w:tcPr>
          <w:p w14:paraId="682A73C8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55 (0.51-0.58)</w:t>
            </w:r>
          </w:p>
        </w:tc>
        <w:tc>
          <w:tcPr>
            <w:tcW w:w="851" w:type="dxa"/>
          </w:tcPr>
          <w:p w14:paraId="3FA8A961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4476D364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134" w:type="dxa"/>
          </w:tcPr>
          <w:p w14:paraId="1D988569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134" w:type="dxa"/>
          </w:tcPr>
          <w:p w14:paraId="7F42DE10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9E25A4" w:rsidRPr="00A51A22" w14:paraId="6384971F" w14:textId="77777777" w:rsidTr="002E1CD4">
        <w:trPr>
          <w:trHeight w:val="68"/>
          <w:jc w:val="center"/>
        </w:trPr>
        <w:tc>
          <w:tcPr>
            <w:tcW w:w="3119" w:type="dxa"/>
          </w:tcPr>
          <w:p w14:paraId="252CBBD2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1559" w:type="dxa"/>
          </w:tcPr>
          <w:p w14:paraId="402E3644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77 (0.74-0.79)</w:t>
            </w:r>
          </w:p>
        </w:tc>
        <w:tc>
          <w:tcPr>
            <w:tcW w:w="851" w:type="dxa"/>
          </w:tcPr>
          <w:p w14:paraId="47E4936A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26F812A4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134" w:type="dxa"/>
          </w:tcPr>
          <w:p w14:paraId="15EFDBD9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134" w:type="dxa"/>
          </w:tcPr>
          <w:p w14:paraId="2DD1C523" w14:textId="77777777" w:rsidR="009E25A4" w:rsidRPr="00A51A22" w:rsidRDefault="009E25A4" w:rsidP="006975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1A2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14:paraId="70A65E12" w14:textId="4BDD8737" w:rsidR="009E25A4" w:rsidRPr="00A51A22" w:rsidRDefault="009E25A4" w:rsidP="006975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1A22">
        <w:rPr>
          <w:rFonts w:ascii="Times New Roman" w:eastAsia="SimSun" w:hAnsi="Times New Roman" w:cs="Times New Roman"/>
          <w:i/>
          <w:sz w:val="20"/>
          <w:szCs w:val="20"/>
        </w:rPr>
        <w:t xml:space="preserve">ROC </w:t>
      </w:r>
      <w:r w:rsidRPr="00A51A22">
        <w:rPr>
          <w:rFonts w:ascii="Times New Roman" w:eastAsia="SimSun" w:hAnsi="Times New Roman" w:cs="Times New Roman"/>
          <w:sz w:val="20"/>
          <w:szCs w:val="20"/>
        </w:rPr>
        <w:t>receiver operator control curve,</w:t>
      </w:r>
      <w:r w:rsidRPr="00A51A22">
        <w:rPr>
          <w:rFonts w:ascii="Times New Roman" w:eastAsia="SimSun" w:hAnsi="Times New Roman" w:cs="Times New Roman"/>
          <w:i/>
          <w:sz w:val="20"/>
          <w:szCs w:val="20"/>
        </w:rPr>
        <w:t xml:space="preserve"> Glu</w:t>
      </w:r>
      <w:r w:rsidRPr="00A51A22">
        <w:rPr>
          <w:rFonts w:ascii="Times New Roman" w:eastAsia="SimSun" w:hAnsi="Times New Roman" w:cs="Times New Roman"/>
          <w:sz w:val="20"/>
          <w:szCs w:val="20"/>
        </w:rPr>
        <w:t xml:space="preserve"> glucose, </w:t>
      </w:r>
      <w:r w:rsidRPr="00A51A22">
        <w:rPr>
          <w:rFonts w:ascii="Times New Roman" w:eastAsia="SimSun" w:hAnsi="Times New Roman" w:cs="Times New Roman"/>
          <w:i/>
          <w:sz w:val="20"/>
          <w:szCs w:val="20"/>
        </w:rPr>
        <w:t>INS</w:t>
      </w:r>
      <w:r w:rsidRPr="00A51A22">
        <w:rPr>
          <w:rFonts w:ascii="Times New Roman" w:eastAsia="SimSun" w:hAnsi="Times New Roman" w:cs="Times New Roman"/>
          <w:sz w:val="20"/>
          <w:szCs w:val="20"/>
        </w:rPr>
        <w:t xml:space="preserve"> insulin, </w:t>
      </w:r>
      <w:r w:rsidRPr="00A51A22">
        <w:rPr>
          <w:rFonts w:ascii="Times New Roman" w:eastAsia="SimSun" w:hAnsi="Times New Roman" w:cs="Times New Roman"/>
          <w:i/>
          <w:sz w:val="20"/>
          <w:szCs w:val="20"/>
        </w:rPr>
        <w:t xml:space="preserve">AUC </w:t>
      </w:r>
      <w:r w:rsidRPr="00A51A22">
        <w:rPr>
          <w:rFonts w:ascii="Times New Roman" w:eastAsia="SimSun" w:hAnsi="Times New Roman" w:cs="Times New Roman"/>
          <w:sz w:val="20"/>
          <w:szCs w:val="20"/>
        </w:rPr>
        <w:t>area under the curve</w:t>
      </w:r>
    </w:p>
    <w:sectPr w:rsidR="009E25A4" w:rsidRPr="00A51A22" w:rsidSect="00557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B14DB" w14:textId="77777777" w:rsidR="0077425F" w:rsidRDefault="0077425F" w:rsidP="00A51A22">
      <w:r>
        <w:separator/>
      </w:r>
    </w:p>
  </w:endnote>
  <w:endnote w:type="continuationSeparator" w:id="0">
    <w:p w14:paraId="706C3E98" w14:textId="77777777" w:rsidR="0077425F" w:rsidRDefault="0077425F" w:rsidP="00A5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5999C" w14:textId="77777777" w:rsidR="0077425F" w:rsidRDefault="0077425F" w:rsidP="00A51A22">
      <w:r>
        <w:separator/>
      </w:r>
    </w:p>
  </w:footnote>
  <w:footnote w:type="continuationSeparator" w:id="0">
    <w:p w14:paraId="24F5F744" w14:textId="77777777" w:rsidR="0077425F" w:rsidRDefault="0077425F" w:rsidP="00A51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A4"/>
    <w:rsid w:val="00012BE6"/>
    <w:rsid w:val="004908EB"/>
    <w:rsid w:val="00553F78"/>
    <w:rsid w:val="00557EC8"/>
    <w:rsid w:val="0069755D"/>
    <w:rsid w:val="0077425F"/>
    <w:rsid w:val="009E25A4"/>
    <w:rsid w:val="00A51A22"/>
    <w:rsid w:val="00D717E7"/>
    <w:rsid w:val="00F2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A9734B"/>
  <w15:chartTrackingRefBased/>
  <w15:docId w15:val="{6C40C5DE-1231-493A-AEF7-9A6ACFC3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5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1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1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1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775</dc:creator>
  <cp:keywords/>
  <dc:description/>
  <cp:lastModifiedBy>Indhumathi</cp:lastModifiedBy>
  <cp:revision>6</cp:revision>
  <dcterms:created xsi:type="dcterms:W3CDTF">2022-10-15T11:58:00Z</dcterms:created>
  <dcterms:modified xsi:type="dcterms:W3CDTF">2023-08-12T08:56:00Z</dcterms:modified>
</cp:coreProperties>
</file>